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52056" w14:textId="743B6C8B" w:rsidR="006C4EA0" w:rsidRPr="0013164E" w:rsidRDefault="00B10159" w:rsidP="0013164E">
      <w:pPr>
        <w:spacing w:line="480" w:lineRule="auto"/>
        <w:ind w:left="720" w:hanging="720"/>
        <w:outlineLvl w:val="0"/>
        <w:rPr>
          <w:b/>
        </w:rPr>
      </w:pPr>
      <w:r>
        <w:rPr>
          <w:b/>
        </w:rPr>
        <w:t>S</w:t>
      </w:r>
      <w:r w:rsidR="006C4EA0" w:rsidRPr="00FC1CAC">
        <w:rPr>
          <w:b/>
        </w:rPr>
        <w:t xml:space="preserve"> </w:t>
      </w:r>
      <w:r w:rsidR="006C4EA0">
        <w:rPr>
          <w:b/>
        </w:rPr>
        <w:t>2</w:t>
      </w:r>
      <w:r>
        <w:rPr>
          <w:b/>
        </w:rPr>
        <w:t xml:space="preserve"> </w:t>
      </w:r>
      <w:proofErr w:type="gramStart"/>
      <w:r>
        <w:rPr>
          <w:b/>
        </w:rPr>
        <w:t>Table</w:t>
      </w:r>
      <w:proofErr w:type="gramEnd"/>
      <w:r w:rsidR="006C4EA0" w:rsidRPr="00FC1CAC">
        <w:rPr>
          <w:b/>
        </w:rPr>
        <w:t xml:space="preserve">. </w:t>
      </w:r>
      <w:r w:rsidR="006C4EA0">
        <w:rPr>
          <w:b/>
          <w:i/>
        </w:rPr>
        <w:t>SSR1</w:t>
      </w:r>
      <w:r w:rsidR="006C4EA0" w:rsidRPr="00FC1CAC">
        <w:rPr>
          <w:b/>
          <w:i/>
        </w:rPr>
        <w:t xml:space="preserve"> </w:t>
      </w:r>
      <w:r w:rsidR="006C4EA0" w:rsidRPr="00FC1CAC">
        <w:rPr>
          <w:b/>
        </w:rPr>
        <w:t>repeat region size</w:t>
      </w:r>
      <w:r w:rsidR="006C4EA0">
        <w:rPr>
          <w:b/>
        </w:rPr>
        <w:t>s</w:t>
      </w:r>
      <w:r w:rsidR="006C4EA0" w:rsidRPr="00FC1CAC">
        <w:rPr>
          <w:b/>
        </w:rPr>
        <w:t xml:space="preserve"> </w:t>
      </w:r>
      <w:r w:rsidR="006C4EA0">
        <w:rPr>
          <w:b/>
        </w:rPr>
        <w:t>in published sequences from other strains</w:t>
      </w:r>
    </w:p>
    <w:tbl>
      <w:tblPr>
        <w:tblW w:w="4856" w:type="pct"/>
        <w:tblLook w:val="04A0" w:firstRow="1" w:lastRow="0" w:firstColumn="1" w:lastColumn="0" w:noHBand="0" w:noVBand="1"/>
      </w:tblPr>
      <w:tblGrid>
        <w:gridCol w:w="2747"/>
        <w:gridCol w:w="3141"/>
        <w:gridCol w:w="2279"/>
        <w:gridCol w:w="6999"/>
      </w:tblGrid>
      <w:tr w:rsidR="006C4EA0" w:rsidRPr="00DE5A7E" w14:paraId="681BF3FC" w14:textId="77777777" w:rsidTr="0013164E">
        <w:trPr>
          <w:trHeight w:val="300"/>
        </w:trPr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84D59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sz w:val="18"/>
                <w:szCs w:val="22"/>
                <w:lang w:eastAsia="zh-CN"/>
              </w:rPr>
            </w:pPr>
            <w:proofErr w:type="spellStart"/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>Strains</w:t>
            </w:r>
            <w:r w:rsidRPr="003734FA">
              <w:rPr>
                <w:rFonts w:ascii="Times New Roman" w:hAnsi="Times New Roman"/>
                <w:sz w:val="18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C2726" w14:textId="5BEAC6C0" w:rsidR="006C4EA0" w:rsidRPr="00DE5A7E" w:rsidRDefault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Number of repeats </w:t>
            </w:r>
            <w:r w:rsidRPr="001552FE">
              <w:rPr>
                <w:rFonts w:ascii="Times New Roman" w:hAnsi="Times New Roman"/>
                <w:sz w:val="18"/>
                <w:szCs w:val="22"/>
                <w:lang w:eastAsia="zh-CN"/>
              </w:rPr>
              <w:t>region</w:t>
            </w:r>
            <w:r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 </w:t>
            </w:r>
            <w:proofErr w:type="spellStart"/>
            <w:r w:rsidRPr="001552FE">
              <w:rPr>
                <w:rFonts w:ascii="Times New Roman" w:hAnsi="Times New Roman"/>
                <w:sz w:val="18"/>
                <w:szCs w:val="22"/>
                <w:lang w:eastAsia="zh-CN"/>
              </w:rPr>
              <w:t>A</w:t>
            </w:r>
            <w:r w:rsidR="00C95ACA">
              <w:rPr>
                <w:rFonts w:ascii="Times New Roman" w:hAnsi="Times New Roman"/>
                <w:sz w:val="18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6B225" w14:textId="60628B65" w:rsidR="006C4EA0" w:rsidRPr="00DE5A7E" w:rsidRDefault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Number of repeats </w:t>
            </w:r>
            <w:r w:rsidRPr="001552FE">
              <w:rPr>
                <w:rFonts w:ascii="Times New Roman" w:hAnsi="Times New Roman"/>
                <w:sz w:val="18"/>
                <w:szCs w:val="22"/>
                <w:lang w:eastAsia="zh-CN"/>
              </w:rPr>
              <w:t>region</w:t>
            </w:r>
            <w:r>
              <w:rPr>
                <w:rFonts w:ascii="Times New Roman" w:hAnsi="Times New Roman"/>
                <w:sz w:val="18"/>
                <w:szCs w:val="22"/>
                <w:lang w:eastAsia="zh-CN"/>
              </w:rPr>
              <w:t xml:space="preserve"> B</w:t>
            </w:r>
            <w:r w:rsidR="00C95ACA">
              <w:rPr>
                <w:rFonts w:ascii="Times New Roman" w:hAnsi="Times New Roman"/>
                <w:sz w:val="18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247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0FBD3160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Accession number</w:t>
            </w:r>
          </w:p>
        </w:tc>
      </w:tr>
      <w:tr w:rsidR="006C4EA0" w:rsidRPr="00DE5A7E" w14:paraId="63FD8C8E" w14:textId="77777777" w:rsidTr="0013164E">
        <w:trPr>
          <w:trHeight w:val="320"/>
        </w:trPr>
        <w:tc>
          <w:tcPr>
            <w:tcW w:w="10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BE8A9" w14:textId="1E5CB37D" w:rsidR="006C4EA0" w:rsidRPr="00DE5A7E" w:rsidRDefault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12C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5444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8960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78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F4CE518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09</w:t>
            </w:r>
          </w:p>
        </w:tc>
      </w:tr>
      <w:tr w:rsidR="006C4EA0" w:rsidRPr="00DE5A7E" w14:paraId="5AD9281D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1105FE54" w14:textId="655E77C2" w:rsidR="006C4EA0" w:rsidRPr="00DE5A7E" w:rsidRDefault="006C4EA0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9F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DFA8EB8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041F726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7DB31929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21</w:t>
            </w:r>
          </w:p>
        </w:tc>
      </w:tr>
      <w:tr w:rsidR="006C4EA0" w:rsidRPr="00DE5A7E" w14:paraId="7482CC9A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57E4D041" w14:textId="742533E7" w:rsidR="006C4EA0" w:rsidRPr="00DE5A7E" w:rsidRDefault="006C4EA0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Ca6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001620CA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BF48A52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1F6B5AB0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120431</w:t>
            </w:r>
          </w:p>
        </w:tc>
      </w:tr>
      <w:tr w:rsidR="006C4EA0" w:rsidRPr="00DE5A7E" w14:paraId="08644791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58F038C3" w14:textId="52450A5F" w:rsidR="006C4EA0" w:rsidRPr="00DE5A7E" w:rsidRDefault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GC75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12BE84C2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1F7B9E1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07A2B772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23</w:t>
            </w:r>
          </w:p>
        </w:tc>
      </w:tr>
      <w:tr w:rsidR="006C4EA0" w:rsidRPr="00DE5A7E" w14:paraId="28950D80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0A1A2D2B" w14:textId="3DABB641" w:rsidR="006C4EA0" w:rsidRPr="00DE5A7E" w:rsidRDefault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L26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9437389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BB408FE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64C9B0EB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11</w:t>
            </w:r>
          </w:p>
        </w:tc>
      </w:tr>
      <w:tr w:rsidR="006C4EA0" w:rsidRPr="00DE5A7E" w14:paraId="34AF028B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7933B114" w14:textId="7F7BA9FC" w:rsidR="006C4EA0" w:rsidRPr="00DE5A7E" w:rsidRDefault="006C4EA0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P34048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4F1D3457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E6DD2FC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4643DE2B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29</w:t>
            </w:r>
          </w:p>
        </w:tc>
      </w:tr>
      <w:tr w:rsidR="006C4EA0" w:rsidRPr="00DE5A7E" w14:paraId="2BEBBDEB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3901700E" w14:textId="46352899" w:rsidR="006C4EA0" w:rsidRPr="00DE5A7E" w:rsidRDefault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P37037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07348F99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6759124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674DBA2A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31</w:t>
            </w:r>
          </w:p>
        </w:tc>
      </w:tr>
      <w:tr w:rsidR="006C4EA0" w:rsidRPr="00DE5A7E" w14:paraId="29629BA3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0DE19FFD" w14:textId="00635FC2" w:rsidR="006C4EA0" w:rsidRPr="00DE5A7E" w:rsidRDefault="006C4EA0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P37039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3C3688E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A8ED98B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753C67AF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33</w:t>
            </w:r>
          </w:p>
        </w:tc>
      </w:tr>
      <w:tr w:rsidR="006C4EA0" w:rsidRPr="00DE5A7E" w14:paraId="2ADA79E4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46F987D1" w14:textId="7F5D57B6" w:rsidR="006C4EA0" w:rsidRPr="00DE5A7E" w:rsidRDefault="006C4EA0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P57055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6DDC4154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5C31CA4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192E936D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39</w:t>
            </w:r>
          </w:p>
        </w:tc>
      </w:tr>
      <w:tr w:rsidR="006C4EA0" w:rsidRPr="00DE5A7E" w14:paraId="0021E758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1A82E9A3" w14:textId="3AFAD0D6" w:rsidR="006C4EA0" w:rsidRPr="00DE5A7E" w:rsidRDefault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P5707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B49C278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7B64E89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37EFA88C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27</w:t>
            </w:r>
          </w:p>
        </w:tc>
      </w:tr>
      <w:tr w:rsidR="006C4EA0" w:rsidRPr="00DE5A7E" w14:paraId="2CFB4285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2FB4BE56" w14:textId="432A8360" w:rsidR="006C4EA0" w:rsidRPr="00DE5A7E" w:rsidRDefault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P75010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43F6B8E4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B1FEE46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4304DF67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35</w:t>
            </w:r>
          </w:p>
        </w:tc>
      </w:tr>
      <w:tr w:rsidR="006C4EA0" w:rsidRPr="00DE5A7E" w14:paraId="60F00C44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3E33A276" w14:textId="50FEC75A" w:rsidR="006C4EA0" w:rsidRPr="00DE5A7E" w:rsidRDefault="006C4EA0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P75016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5DEC60E8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04E8E87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70BEC09C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37</w:t>
            </w:r>
          </w:p>
        </w:tc>
      </w:tr>
      <w:tr w:rsidR="006C4EA0" w:rsidRPr="00DE5A7E" w14:paraId="42C1D8E4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7413869C" w14:textId="59329A7D" w:rsidR="006C4EA0" w:rsidRPr="00DE5A7E" w:rsidRDefault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P75063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C1FFCD1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232B85D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4ED7AAD7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41</w:t>
            </w:r>
          </w:p>
        </w:tc>
      </w:tr>
      <w:tr w:rsidR="006C4EA0" w:rsidRPr="00DE5A7E" w14:paraId="2D4C23F2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21AA740D" w14:textId="055DA29A" w:rsidR="006C4EA0" w:rsidRPr="00DE5A7E" w:rsidRDefault="006C4EA0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P76067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332ECAB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3AE1CB5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79903B9E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45</w:t>
            </w:r>
          </w:p>
        </w:tc>
      </w:tr>
      <w:tr w:rsidR="006C4EA0" w:rsidRPr="00DE5A7E" w14:paraId="7A45FBC6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5D0BC504" w14:textId="7433A4B7" w:rsidR="006C4EA0" w:rsidRPr="00DE5A7E" w:rsidRDefault="006C4EA0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P78042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27921CF2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B6D385F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181860CB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47</w:t>
            </w:r>
          </w:p>
        </w:tc>
      </w:tr>
      <w:tr w:rsidR="006C4EA0" w:rsidRPr="00DE5A7E" w14:paraId="66F51313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69D8C553" w14:textId="7C42F836" w:rsidR="006C4EA0" w:rsidRPr="00DE5A7E" w:rsidRDefault="006C4EA0" w:rsidP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P78048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3C16FEA8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1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9345663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5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47E2E842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25</w:t>
            </w:r>
          </w:p>
        </w:tc>
      </w:tr>
      <w:tr w:rsidR="006C4EA0" w:rsidRPr="00DE5A7E" w14:paraId="323A15EF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62E9BDB5" w14:textId="30393A03" w:rsidR="006C4EA0" w:rsidRPr="00DE5A7E" w:rsidRDefault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P87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3C1FA19F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4881493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8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138A0DA4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15</w:t>
            </w:r>
          </w:p>
        </w:tc>
      </w:tr>
      <w:tr w:rsidR="006C4EA0" w:rsidRPr="00DE5A7E" w14:paraId="0F87048A" w14:textId="77777777" w:rsidTr="0013164E">
        <w:trPr>
          <w:trHeight w:val="320"/>
        </w:trPr>
        <w:tc>
          <w:tcPr>
            <w:tcW w:w="1076" w:type="pct"/>
            <w:shd w:val="clear" w:color="auto" w:fill="auto"/>
            <w:vAlign w:val="center"/>
            <w:hideMark/>
          </w:tcPr>
          <w:p w14:paraId="796844FE" w14:textId="1E734B73" w:rsidR="006C4EA0" w:rsidRPr="00DE5A7E" w:rsidRDefault="006C4EA0">
            <w:pPr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1A1A1A"/>
                <w:sz w:val="18"/>
                <w:szCs w:val="22"/>
                <w:lang w:eastAsia="zh-CN"/>
              </w:rPr>
              <w:t>P94015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302BB5F1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7EFA729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78" w:type="pct"/>
            <w:shd w:val="clear" w:color="000000" w:fill="auto"/>
            <w:noWrap/>
            <w:vAlign w:val="center"/>
            <w:hideMark/>
          </w:tcPr>
          <w:p w14:paraId="5FEC83BE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PRJNA75213</w:t>
            </w:r>
          </w:p>
        </w:tc>
      </w:tr>
      <w:tr w:rsidR="006C4EA0" w:rsidRPr="00DE5A7E" w14:paraId="106BCD4C" w14:textId="77777777" w:rsidTr="0013164E">
        <w:trPr>
          <w:trHeight w:val="320"/>
        </w:trPr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E6EB" w14:textId="790BCA96" w:rsidR="006C4EA0" w:rsidRPr="00DE5A7E" w:rsidRDefault="006C4EA0">
            <w:pPr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proofErr w:type="spellStart"/>
            <w:r w:rsidRPr="003734FA">
              <w:rPr>
                <w:rFonts w:ascii="Times New Roman" w:hAnsi="Times New Roman"/>
                <w:i/>
                <w:color w:val="000000"/>
                <w:sz w:val="18"/>
                <w:szCs w:val="22"/>
                <w:lang w:eastAsia="zh-CN"/>
              </w:rPr>
              <w:t>C.dubliniensis</w:t>
            </w:r>
            <w:proofErr w:type="spellEnd"/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 xml:space="preserve"> CD36</w:t>
            </w:r>
            <w:r w:rsidR="00F24F97">
              <w:rPr>
                <w:rFonts w:ascii="Times New Roman" w:hAnsi="Times New Roman"/>
                <w:color w:val="000000"/>
                <w:sz w:val="18"/>
                <w:szCs w:val="22"/>
                <w:vertAlign w:val="superscript"/>
                <w:lang w:eastAsia="zh-CN"/>
              </w:rPr>
              <w:t>b</w:t>
            </w:r>
          </w:p>
        </w:tc>
        <w:tc>
          <w:tcPr>
            <w:tcW w:w="1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9578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FD1A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  <w:t>6</w:t>
            </w:r>
          </w:p>
        </w:tc>
        <w:tc>
          <w:tcPr>
            <w:tcW w:w="2478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F5CA67D" w14:textId="77777777" w:rsidR="006C4EA0" w:rsidRPr="00DE5A7E" w:rsidRDefault="006C4EA0" w:rsidP="006C4EA0">
            <w:pPr>
              <w:jc w:val="center"/>
              <w:rPr>
                <w:rFonts w:ascii="Times New Roman" w:hAnsi="Times New Roman"/>
                <w:color w:val="000000"/>
                <w:sz w:val="18"/>
                <w:szCs w:val="22"/>
                <w:lang w:eastAsia="zh-CN"/>
              </w:rPr>
            </w:pPr>
            <w:r w:rsidRPr="00DE5A7E">
              <w:rPr>
                <w:rFonts w:ascii="Times New Roman" w:hAnsi="Times New Roman"/>
                <w:color w:val="000000"/>
                <w:sz w:val="18"/>
                <w:szCs w:val="22"/>
              </w:rPr>
              <w:t>NC_012866</w:t>
            </w:r>
          </w:p>
        </w:tc>
      </w:tr>
    </w:tbl>
    <w:p w14:paraId="3946404F" w14:textId="5D0462D4" w:rsidR="006C4EA0" w:rsidRDefault="00C95ACA">
      <w:pPr>
        <w:spacing w:line="480" w:lineRule="auto"/>
        <w:jc w:val="both"/>
        <w:rPr>
          <w:rFonts w:ascii="Times Roman" w:hAnsi="Times Roman"/>
          <w:color w:val="000000"/>
          <w:sz w:val="22"/>
          <w:szCs w:val="22"/>
          <w:lang w:eastAsia="zh-CN"/>
        </w:rPr>
      </w:pPr>
      <w:proofErr w:type="gramStart"/>
      <w:r w:rsidRPr="0013164E">
        <w:rPr>
          <w:rFonts w:ascii="Times Roman" w:hAnsi="Times Roman"/>
          <w:color w:val="000000"/>
          <w:sz w:val="22"/>
          <w:szCs w:val="22"/>
          <w:vertAlign w:val="superscript"/>
          <w:lang w:eastAsia="zh-CN"/>
        </w:rPr>
        <w:t>a</w:t>
      </w:r>
      <w:proofErr w:type="gramEnd"/>
      <w:r w:rsidR="00F24F97">
        <w:rPr>
          <w:rFonts w:ascii="Times Roman" w:hAnsi="Times Roman"/>
          <w:color w:val="000000"/>
          <w:sz w:val="22"/>
          <w:szCs w:val="22"/>
          <w:vertAlign w:val="superscript"/>
          <w:lang w:eastAsia="zh-CN"/>
        </w:rPr>
        <w:t xml:space="preserve"> </w:t>
      </w:r>
      <w:r w:rsidRPr="0013164E">
        <w:rPr>
          <w:rFonts w:ascii="Times Roman" w:hAnsi="Times Roman"/>
          <w:i/>
          <w:color w:val="000000"/>
          <w:sz w:val="22"/>
          <w:szCs w:val="22"/>
          <w:lang w:eastAsia="zh-CN"/>
        </w:rPr>
        <w:t>SSR1</w:t>
      </w:r>
      <w:r>
        <w:rPr>
          <w:rFonts w:ascii="Times Roman" w:hAnsi="Times Roman"/>
          <w:color w:val="000000"/>
          <w:sz w:val="22"/>
          <w:szCs w:val="22"/>
          <w:lang w:eastAsia="zh-CN"/>
        </w:rPr>
        <w:t xml:space="preserve"> sequences were identified using BLASTP </w:t>
      </w:r>
      <w:r w:rsidR="00F24F97">
        <w:rPr>
          <w:rFonts w:ascii="Times Roman" w:hAnsi="Times Roman"/>
          <w:color w:val="000000"/>
          <w:sz w:val="22"/>
          <w:szCs w:val="22"/>
          <w:lang w:eastAsia="zh-CN"/>
        </w:rPr>
        <w:t xml:space="preserve">with the SC5314 sequence as a query </w:t>
      </w:r>
      <w:r>
        <w:rPr>
          <w:rFonts w:ascii="Times Roman" w:hAnsi="Times Roman"/>
          <w:color w:val="000000"/>
          <w:sz w:val="22"/>
          <w:szCs w:val="22"/>
          <w:lang w:eastAsia="zh-CN"/>
        </w:rPr>
        <w:t xml:space="preserve">and region length </w:t>
      </w:r>
      <w:r w:rsidR="00F24F97">
        <w:rPr>
          <w:rFonts w:ascii="Times Roman" w:hAnsi="Times Roman"/>
          <w:color w:val="000000"/>
          <w:sz w:val="22"/>
          <w:szCs w:val="22"/>
          <w:lang w:eastAsia="zh-CN"/>
        </w:rPr>
        <w:t xml:space="preserve">was </w:t>
      </w:r>
      <w:r>
        <w:rPr>
          <w:rFonts w:ascii="Times Roman" w:hAnsi="Times Roman"/>
          <w:color w:val="000000"/>
          <w:sz w:val="22"/>
          <w:szCs w:val="22"/>
          <w:lang w:eastAsia="zh-CN"/>
        </w:rPr>
        <w:t xml:space="preserve">calculated </w:t>
      </w:r>
      <w:r w:rsidR="00F24F97">
        <w:rPr>
          <w:rFonts w:ascii="Times Roman" w:hAnsi="Times Roman"/>
          <w:color w:val="000000"/>
          <w:sz w:val="22"/>
          <w:szCs w:val="22"/>
          <w:lang w:eastAsia="zh-CN"/>
        </w:rPr>
        <w:t>from these sequences</w:t>
      </w:r>
    </w:p>
    <w:p w14:paraId="2C658EA0" w14:textId="01B02628" w:rsidR="00F24F97" w:rsidRDefault="00F24F97">
      <w:pPr>
        <w:spacing w:line="480" w:lineRule="auto"/>
        <w:jc w:val="both"/>
        <w:rPr>
          <w:rFonts w:ascii="Times Roman" w:hAnsi="Times Roman"/>
          <w:color w:val="000000"/>
          <w:sz w:val="22"/>
          <w:szCs w:val="22"/>
          <w:lang w:eastAsia="zh-CN"/>
        </w:rPr>
      </w:pPr>
      <w:proofErr w:type="gramStart"/>
      <w:r w:rsidRPr="0013164E">
        <w:rPr>
          <w:rFonts w:ascii="Times Roman" w:hAnsi="Times Roman"/>
          <w:color w:val="000000"/>
          <w:sz w:val="22"/>
          <w:szCs w:val="22"/>
          <w:vertAlign w:val="superscript"/>
          <w:lang w:eastAsia="zh-CN"/>
        </w:rPr>
        <w:t>b</w:t>
      </w:r>
      <w:proofErr w:type="gramEnd"/>
      <w:r>
        <w:rPr>
          <w:rFonts w:ascii="Times Roman" w:hAnsi="Times Roman"/>
          <w:color w:val="000000"/>
          <w:sz w:val="22"/>
          <w:szCs w:val="22"/>
          <w:lang w:eastAsia="zh-CN"/>
        </w:rPr>
        <w:t xml:space="preserve"> E value in a BLASTP search with the SC5314 sequence as a query of </w:t>
      </w:r>
      <w:r w:rsidR="009915A9">
        <w:rPr>
          <w:rFonts w:ascii="Times Roman" w:hAnsi="Times Roman"/>
          <w:color w:val="000000"/>
          <w:sz w:val="22"/>
          <w:szCs w:val="22"/>
          <w:lang w:eastAsia="zh-CN"/>
        </w:rPr>
        <w:t>4 x 10</w:t>
      </w:r>
      <w:r w:rsidR="009915A9" w:rsidRPr="008D0425">
        <w:rPr>
          <w:rFonts w:ascii="Times Roman" w:hAnsi="Times Roman"/>
          <w:color w:val="000000"/>
          <w:sz w:val="22"/>
          <w:szCs w:val="22"/>
          <w:vertAlign w:val="superscript"/>
          <w:lang w:eastAsia="zh-CN"/>
        </w:rPr>
        <w:t>-60</w:t>
      </w:r>
      <w:r>
        <w:rPr>
          <w:rFonts w:ascii="Times Roman" w:hAnsi="Times Roman"/>
          <w:color w:val="000000"/>
          <w:sz w:val="22"/>
          <w:szCs w:val="22"/>
          <w:lang w:eastAsia="zh-CN"/>
        </w:rPr>
        <w:t>;</w:t>
      </w:r>
      <w:r w:rsidRPr="00F24F97">
        <w:rPr>
          <w:rFonts w:ascii="Times Roman" w:hAnsi="Times Roman"/>
          <w:color w:val="000000"/>
          <w:sz w:val="22"/>
          <w:szCs w:val="22"/>
          <w:lang w:eastAsia="zh-CN"/>
        </w:rPr>
        <w:t xml:space="preserve"> </w:t>
      </w:r>
      <w:r>
        <w:rPr>
          <w:rFonts w:ascii="Times Roman" w:hAnsi="Times Roman"/>
          <w:color w:val="000000"/>
          <w:sz w:val="22"/>
          <w:szCs w:val="22"/>
          <w:lang w:eastAsia="zh-CN"/>
        </w:rPr>
        <w:t xml:space="preserve">&gt; </w:t>
      </w:r>
      <w:r w:rsidR="002E178F">
        <w:rPr>
          <w:rFonts w:ascii="Times Roman" w:hAnsi="Times Roman"/>
          <w:color w:val="000000"/>
          <w:sz w:val="22"/>
          <w:szCs w:val="22"/>
          <w:lang w:eastAsia="zh-CN"/>
        </w:rPr>
        <w:t>75</w:t>
      </w:r>
      <w:r>
        <w:rPr>
          <w:rFonts w:ascii="Times Roman" w:hAnsi="Times Roman"/>
          <w:color w:val="000000"/>
          <w:sz w:val="22"/>
          <w:szCs w:val="22"/>
          <w:lang w:eastAsia="zh-CN"/>
        </w:rPr>
        <w:t xml:space="preserve">% amino acid sequence identity in non-repetitive regions. </w:t>
      </w:r>
    </w:p>
    <w:p w14:paraId="36BE20F2" w14:textId="77777777" w:rsidR="00BA12E7" w:rsidRDefault="00BA12E7">
      <w:bookmarkStart w:id="0" w:name="_GoBack"/>
      <w:bookmarkEnd w:id="0"/>
    </w:p>
    <w:p w14:paraId="12E763AE" w14:textId="02B8818F" w:rsidR="009906A6" w:rsidRDefault="009906A6"/>
    <w:p w14:paraId="44396587" w14:textId="77777777" w:rsidR="009906A6" w:rsidRDefault="009906A6"/>
    <w:p w14:paraId="7E46C229" w14:textId="0ABFF7F5" w:rsidR="00E75466" w:rsidRDefault="00B10159">
      <w:r>
        <w:fldChar w:fldCharType="begin"/>
      </w:r>
      <w:r>
        <w:instrText xml:space="preserve"> ADDIN EN.REFLIST </w:instrText>
      </w:r>
      <w:r>
        <w:fldChar w:fldCharType="end"/>
      </w:r>
    </w:p>
    <w:sectPr w:rsidR="00E75466" w:rsidSect="002B7601">
      <w:pgSz w:w="16840" w:h="1190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9990pevftzzfetf2150t9sprzzrd255t9z&quot;&gt;jan&amp;apos;s&lt;record-ids&gt;&lt;item&gt;2058&lt;/item&gt;&lt;/record-ids&gt;&lt;/item&gt;&lt;/Libraries&gt;"/>
  </w:docVars>
  <w:rsids>
    <w:rsidRoot w:val="00A3677C"/>
    <w:rsid w:val="0013164E"/>
    <w:rsid w:val="001B7734"/>
    <w:rsid w:val="001F2068"/>
    <w:rsid w:val="001F24CD"/>
    <w:rsid w:val="00222385"/>
    <w:rsid w:val="00225B29"/>
    <w:rsid w:val="00290594"/>
    <w:rsid w:val="002B7601"/>
    <w:rsid w:val="002E178F"/>
    <w:rsid w:val="002F2C53"/>
    <w:rsid w:val="00353822"/>
    <w:rsid w:val="0036486E"/>
    <w:rsid w:val="00385B7C"/>
    <w:rsid w:val="003D11C2"/>
    <w:rsid w:val="00452745"/>
    <w:rsid w:val="004537DA"/>
    <w:rsid w:val="0046753B"/>
    <w:rsid w:val="004D0EAF"/>
    <w:rsid w:val="00553474"/>
    <w:rsid w:val="00625112"/>
    <w:rsid w:val="00667AB7"/>
    <w:rsid w:val="00674283"/>
    <w:rsid w:val="00691E58"/>
    <w:rsid w:val="006B5189"/>
    <w:rsid w:val="006B6C4E"/>
    <w:rsid w:val="006C4EA0"/>
    <w:rsid w:val="006E08C9"/>
    <w:rsid w:val="0074576E"/>
    <w:rsid w:val="00774403"/>
    <w:rsid w:val="007F3F5F"/>
    <w:rsid w:val="008611A3"/>
    <w:rsid w:val="008D0425"/>
    <w:rsid w:val="0092599B"/>
    <w:rsid w:val="0097276A"/>
    <w:rsid w:val="009906A6"/>
    <w:rsid w:val="009915A9"/>
    <w:rsid w:val="00A3677C"/>
    <w:rsid w:val="00A42384"/>
    <w:rsid w:val="00A741BB"/>
    <w:rsid w:val="00AE049D"/>
    <w:rsid w:val="00AE519D"/>
    <w:rsid w:val="00AE71E8"/>
    <w:rsid w:val="00B10159"/>
    <w:rsid w:val="00BA12E7"/>
    <w:rsid w:val="00BD36D9"/>
    <w:rsid w:val="00C24D12"/>
    <w:rsid w:val="00C8568C"/>
    <w:rsid w:val="00C95ACA"/>
    <w:rsid w:val="00CA3016"/>
    <w:rsid w:val="00CC47C1"/>
    <w:rsid w:val="00D3521F"/>
    <w:rsid w:val="00D52C41"/>
    <w:rsid w:val="00D55944"/>
    <w:rsid w:val="00D624F5"/>
    <w:rsid w:val="00D86C17"/>
    <w:rsid w:val="00D93A19"/>
    <w:rsid w:val="00DE5A7E"/>
    <w:rsid w:val="00E667DB"/>
    <w:rsid w:val="00E75466"/>
    <w:rsid w:val="00EA18A6"/>
    <w:rsid w:val="00F24F97"/>
    <w:rsid w:val="00F4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FE1A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77C"/>
    <w:rPr>
      <w:rFonts w:ascii="Times" w:eastAsia="宋体" w:hAnsi="Times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B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B7C"/>
    <w:rPr>
      <w:rFonts w:ascii="Lucida Grande" w:eastAsia="宋体" w:hAnsi="Lucida Grande" w:cs="Lucida Grande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BA12E7"/>
    <w:pPr>
      <w:jc w:val="center"/>
    </w:pPr>
  </w:style>
  <w:style w:type="paragraph" w:customStyle="1" w:styleId="EndNoteBibliography">
    <w:name w:val="EndNote Bibliography"/>
    <w:basedOn w:val="Normal"/>
    <w:rsid w:val="00BA12E7"/>
  </w:style>
  <w:style w:type="character" w:styleId="CommentReference">
    <w:name w:val="annotation reference"/>
    <w:basedOn w:val="DefaultParagraphFont"/>
    <w:uiPriority w:val="99"/>
    <w:semiHidden/>
    <w:unhideWhenUsed/>
    <w:rsid w:val="007744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403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403"/>
    <w:rPr>
      <w:rFonts w:ascii="Times" w:eastAsia="宋体" w:hAnsi="Times" w:cs="Times New Roman"/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4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403"/>
    <w:rPr>
      <w:rFonts w:ascii="Times" w:eastAsia="宋体" w:hAnsi="Times" w:cs="Times New Roman"/>
      <w:b/>
      <w:bCs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77C"/>
    <w:rPr>
      <w:rFonts w:ascii="Times" w:eastAsia="宋体" w:hAnsi="Times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B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B7C"/>
    <w:rPr>
      <w:rFonts w:ascii="Lucida Grande" w:eastAsia="宋体" w:hAnsi="Lucida Grande" w:cs="Lucida Grande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BA12E7"/>
    <w:pPr>
      <w:jc w:val="center"/>
    </w:pPr>
  </w:style>
  <w:style w:type="paragraph" w:customStyle="1" w:styleId="EndNoteBibliography">
    <w:name w:val="EndNote Bibliography"/>
    <w:basedOn w:val="Normal"/>
    <w:rsid w:val="00BA12E7"/>
  </w:style>
  <w:style w:type="character" w:styleId="CommentReference">
    <w:name w:val="annotation reference"/>
    <w:basedOn w:val="DefaultParagraphFont"/>
    <w:uiPriority w:val="99"/>
    <w:semiHidden/>
    <w:unhideWhenUsed/>
    <w:rsid w:val="007744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403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403"/>
    <w:rPr>
      <w:rFonts w:ascii="Times" w:eastAsia="宋体" w:hAnsi="Times" w:cs="Times New Roman"/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4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403"/>
    <w:rPr>
      <w:rFonts w:ascii="Times" w:eastAsia="宋体" w:hAnsi="Times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IMBS, Massey University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IT014519</cp:lastModifiedBy>
  <cp:revision>3</cp:revision>
  <dcterms:created xsi:type="dcterms:W3CDTF">2017-03-26T22:12:00Z</dcterms:created>
  <dcterms:modified xsi:type="dcterms:W3CDTF">2017-03-26T22:13:00Z</dcterms:modified>
</cp:coreProperties>
</file>